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3D4" w:rsidRDefault="004C43D4" w:rsidP="004C43D4">
      <w:pPr>
        <w:jc w:val="left"/>
        <w:rPr>
          <w:rFonts w:cs="Times New Roman"/>
          <w:b/>
          <w:sz w:val="22"/>
        </w:rPr>
      </w:pPr>
      <w:bookmarkStart w:id="0" w:name="OLE_LINK2"/>
      <w:bookmarkStart w:id="1" w:name="OLE_LINK3"/>
      <w:bookmarkStart w:id="2" w:name="OLE_LINK1"/>
      <w:r w:rsidRPr="00C75E0E">
        <w:rPr>
          <w:rFonts w:cs="Times New Roman"/>
          <w:b/>
          <w:sz w:val="22"/>
        </w:rPr>
        <w:t>Supplementary Table 1</w:t>
      </w:r>
      <w:bookmarkEnd w:id="0"/>
      <w:bookmarkEnd w:id="1"/>
    </w:p>
    <w:p w:rsidR="00B938D5" w:rsidRPr="004C43D4" w:rsidRDefault="004C43D4" w:rsidP="00B938D5">
      <w:pPr>
        <w:jc w:val="left"/>
        <w:rPr>
          <w:rFonts w:cs="Times New Roman"/>
          <w:b/>
          <w:sz w:val="22"/>
        </w:rPr>
      </w:pPr>
      <w:r w:rsidRPr="00C75E0E">
        <w:rPr>
          <w:rFonts w:cs="Times New Roman"/>
          <w:sz w:val="22"/>
        </w:rPr>
        <w:t xml:space="preserve">Risk factors </w:t>
      </w:r>
      <w:r w:rsidRPr="00C75E0E">
        <w:rPr>
          <w:rFonts w:cs="Times New Roman" w:hint="eastAsia"/>
          <w:sz w:val="22"/>
        </w:rPr>
        <w:t>of</w:t>
      </w:r>
      <w:r w:rsidRPr="00C75E0E">
        <w:rPr>
          <w:rFonts w:cs="Times New Roman"/>
          <w:sz w:val="22"/>
        </w:rPr>
        <w:t xml:space="preserve"> FOG </w:t>
      </w:r>
      <w:r w:rsidRPr="00C75E0E">
        <w:rPr>
          <w:rFonts w:cs="Times New Roman" w:hint="eastAsia"/>
          <w:sz w:val="22"/>
        </w:rPr>
        <w:t>selected</w:t>
      </w:r>
      <w:r w:rsidRPr="00C75E0E">
        <w:rPr>
          <w:rFonts w:cs="Times New Roman"/>
          <w:sz w:val="22"/>
        </w:rPr>
        <w:t xml:space="preserve"> </w:t>
      </w:r>
      <w:r w:rsidRPr="00C75E0E">
        <w:rPr>
          <w:rFonts w:cs="Times New Roman" w:hint="eastAsia"/>
          <w:sz w:val="22"/>
        </w:rPr>
        <w:t>by</w:t>
      </w:r>
      <w:r w:rsidRPr="00C75E0E">
        <w:rPr>
          <w:rFonts w:cs="Times New Roman"/>
          <w:sz w:val="22"/>
        </w:rPr>
        <w:t xml:space="preserve"> Single-factor Cox regression.</w:t>
      </w:r>
    </w:p>
    <w:tbl>
      <w:tblPr>
        <w:tblStyle w:val="a3"/>
        <w:tblW w:w="83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170"/>
        <w:gridCol w:w="2452"/>
        <w:gridCol w:w="1359"/>
      </w:tblGrid>
      <w:tr w:rsidR="00B938D5" w:rsidRPr="004F2F85" w:rsidTr="00B938D5">
        <w:trPr>
          <w:jc w:val="center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B</w:t>
            </w:r>
            <w:r w:rsidRPr="004F2F85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eta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HR (95% CI for HR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P-</w:t>
            </w:r>
            <w:r w:rsidRPr="004F2F85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value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  <w:tcBorders>
              <w:top w:val="single" w:sz="4" w:space="0" w:color="auto"/>
            </w:tcBorders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EOPD(±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57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57 (0.41-0.78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048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Family History of PD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55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58 (0.35-0.97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7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31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74 (0.56-0.97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Education Level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35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71 (0.47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TD Score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039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96 (0.93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4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PIGD Score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.1-1.2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1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MMSE-Ⅳ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12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89 (0.77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91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Total HDRS17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1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27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Depression Degree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1-1.5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51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Hoehn-Yahr Stage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3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22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Total PFS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1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01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Amantadine(±)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67 (0.44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75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Single Dose of Amantadine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0037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0.99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Total Daily Dose of Amantadine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0018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1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83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Total PDQ-39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1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2.50E-06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PDQ-39 Dimension-1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1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9.00E-06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PDQ-39 Dimension-2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8.00E-08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PDQ-39 Dimension-3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1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5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PDQ-39 Dimension-5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9-1.3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69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PDQ-39 Dimension-6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0.99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83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Total NMSS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96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 (1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21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1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2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2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4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2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42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9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9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74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10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2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12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2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57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13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9-1.3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6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14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1-1.4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9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22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9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8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24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2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27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9-1.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81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NMSS-29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1-1.2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29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3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9-1.3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72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11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0.96-1.5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12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0.98-1.6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72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15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3 (1-1.6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4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16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18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83 (0.7-0.98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2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17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1-1.4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17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0A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79 (0.61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91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0B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79 (0.6-1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97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lastRenderedPageBreak/>
              <w:t>UPDRS-20C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84 (0.71-0.99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7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2B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8-1.3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92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2C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1 (0.99-1.3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8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6A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0.99-1.3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59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6B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1-1.4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27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7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3 (1.1-1.6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5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8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3 (1.1-1.5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11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29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0.99-1.5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57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30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4 (1.1-1.6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0055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UPDRS-31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1.2 (1-1.5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43**</w:t>
            </w:r>
          </w:p>
        </w:tc>
      </w:tr>
      <w:tr w:rsidR="00B938D5" w:rsidRPr="004F2F85" w:rsidTr="00B938D5">
        <w:trPr>
          <w:jc w:val="center"/>
        </w:trPr>
        <w:tc>
          <w:tcPr>
            <w:tcW w:w="333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TD Subtype</w:t>
            </w:r>
          </w:p>
        </w:tc>
        <w:tc>
          <w:tcPr>
            <w:tcW w:w="1170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-0.3</w:t>
            </w:r>
          </w:p>
        </w:tc>
        <w:tc>
          <w:tcPr>
            <w:tcW w:w="2452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74 (0.56-0.98)</w:t>
            </w:r>
          </w:p>
        </w:tc>
        <w:tc>
          <w:tcPr>
            <w:tcW w:w="1359" w:type="dxa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0.034**</w:t>
            </w:r>
          </w:p>
        </w:tc>
      </w:tr>
      <w:tr w:rsidR="00B938D5" w:rsidRPr="004F2F85" w:rsidTr="00B938D5">
        <w:trPr>
          <w:jc w:val="center"/>
        </w:trPr>
        <w:tc>
          <w:tcPr>
            <w:tcW w:w="8311" w:type="dxa"/>
            <w:gridSpan w:val="4"/>
            <w:vAlign w:val="center"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color w:val="000000"/>
                <w:sz w:val="22"/>
              </w:rPr>
              <w:t>*Significant difference(0.1); ** Significant difference(0.05)</w:t>
            </w:r>
          </w:p>
        </w:tc>
      </w:tr>
    </w:tbl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C75E0E" w:rsidRDefault="00C75E0E" w:rsidP="00B938D5">
      <w:pPr>
        <w:jc w:val="left"/>
        <w:rPr>
          <w:rFonts w:cs="Times New Roman"/>
          <w:sz w:val="22"/>
        </w:rPr>
      </w:pPr>
    </w:p>
    <w:p w:rsidR="004C43D4" w:rsidRDefault="004C43D4" w:rsidP="004C43D4">
      <w:pPr>
        <w:jc w:val="left"/>
        <w:rPr>
          <w:rFonts w:cs="Times New Roman"/>
          <w:b/>
          <w:sz w:val="22"/>
        </w:rPr>
      </w:pPr>
      <w:r w:rsidRPr="00C75E0E">
        <w:rPr>
          <w:rFonts w:cs="Times New Roman"/>
          <w:b/>
          <w:sz w:val="22"/>
        </w:rPr>
        <w:lastRenderedPageBreak/>
        <w:t>Supplementary Table 2</w:t>
      </w:r>
    </w:p>
    <w:p w:rsidR="00B938D5" w:rsidRPr="004C43D4" w:rsidRDefault="004C43D4" w:rsidP="00B938D5">
      <w:pPr>
        <w:jc w:val="left"/>
        <w:rPr>
          <w:rFonts w:cs="Times New Roman"/>
          <w:sz w:val="22"/>
        </w:rPr>
      </w:pPr>
      <w:r w:rsidRPr="00C75E0E">
        <w:rPr>
          <w:rFonts w:cs="Times New Roman"/>
          <w:sz w:val="22"/>
        </w:rPr>
        <w:t xml:space="preserve">All </w:t>
      </w:r>
      <w:r w:rsidRPr="00C75E0E">
        <w:rPr>
          <w:rFonts w:cs="Times New Roman" w:hint="eastAsia"/>
          <w:sz w:val="22"/>
        </w:rPr>
        <w:t>factors</w:t>
      </w:r>
      <w:r w:rsidRPr="00C75E0E">
        <w:rPr>
          <w:rFonts w:cs="Times New Roman"/>
          <w:sz w:val="22"/>
        </w:rPr>
        <w:t xml:space="preserve"> </w:t>
      </w:r>
      <w:r w:rsidRPr="00C75E0E">
        <w:rPr>
          <w:rFonts w:cs="Times New Roman" w:hint="eastAsia"/>
          <w:sz w:val="22"/>
        </w:rPr>
        <w:t>importance</w:t>
      </w:r>
      <w:r w:rsidRPr="00C75E0E">
        <w:rPr>
          <w:rFonts w:cs="Times New Roman"/>
          <w:sz w:val="22"/>
        </w:rPr>
        <w:t xml:space="preserve"> </w:t>
      </w:r>
      <w:r w:rsidRPr="00C75E0E">
        <w:rPr>
          <w:rFonts w:cs="Times New Roman" w:hint="eastAsia"/>
          <w:sz w:val="22"/>
        </w:rPr>
        <w:t>rank</w:t>
      </w:r>
      <w:r w:rsidRPr="00C75E0E">
        <w:rPr>
          <w:rFonts w:cs="Times New Roman"/>
          <w:sz w:val="22"/>
        </w:rPr>
        <w:t xml:space="preserve"> </w:t>
      </w:r>
      <w:r w:rsidRPr="00C75E0E">
        <w:rPr>
          <w:rFonts w:cs="Times New Roman" w:hint="eastAsia"/>
          <w:sz w:val="22"/>
        </w:rPr>
        <w:t>of</w:t>
      </w:r>
      <w:r w:rsidRPr="00C75E0E">
        <w:rPr>
          <w:rFonts w:cs="Times New Roman"/>
          <w:sz w:val="22"/>
        </w:rPr>
        <w:t xml:space="preserve"> FOG </w:t>
      </w:r>
      <w:r w:rsidRPr="00C75E0E">
        <w:rPr>
          <w:rFonts w:cs="Times New Roman" w:hint="eastAsia"/>
          <w:sz w:val="22"/>
        </w:rPr>
        <w:t>selected</w:t>
      </w:r>
      <w:r w:rsidRPr="00C75E0E">
        <w:rPr>
          <w:rFonts w:cs="Times New Roman"/>
          <w:sz w:val="22"/>
        </w:rPr>
        <w:t xml:space="preserve"> </w:t>
      </w:r>
      <w:r w:rsidRPr="00C75E0E">
        <w:rPr>
          <w:rFonts w:cs="Times New Roman" w:hint="eastAsia"/>
          <w:sz w:val="22"/>
        </w:rPr>
        <w:t>by</w:t>
      </w:r>
      <w:r w:rsidRPr="00C75E0E">
        <w:rPr>
          <w:rFonts w:cs="Times New Roman"/>
          <w:sz w:val="22"/>
        </w:rPr>
        <w:t xml:space="preserve"> RF.</w:t>
      </w:r>
    </w:p>
    <w:tbl>
      <w:tblPr>
        <w:tblStyle w:val="a3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3110"/>
      </w:tblGrid>
      <w:tr w:rsidR="00B938D5" w:rsidRPr="004F2F85" w:rsidTr="00B938D5">
        <w:trPr>
          <w:trHeight w:val="375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F</w:t>
            </w:r>
            <w:r w:rsidRPr="004F2F85">
              <w:rPr>
                <w:rFonts w:ascii="Times New Roman" w:eastAsia="宋体" w:hAnsi="Times New Roman" w:cs="Times New Roman"/>
                <w:b/>
                <w:bCs/>
                <w:sz w:val="22"/>
              </w:rPr>
              <w:t>eature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I</w:t>
            </w:r>
            <w:r w:rsidRPr="004F2F85">
              <w:rPr>
                <w:rFonts w:ascii="Times New Roman" w:eastAsia="宋体" w:hAnsi="Times New Roman" w:cs="Times New Roman"/>
                <w:b/>
                <w:bCs/>
                <w:sz w:val="22"/>
              </w:rPr>
              <w:t>mportance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tcBorders>
              <w:top w:val="single" w:sz="4" w:space="0" w:color="auto"/>
            </w:tcBorders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2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3463325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PDQ-39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3453650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UPDR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3144414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1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921733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Ⅲ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66715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Ⅱ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567742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PF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565090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Survival Tim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480505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NMS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254263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PDS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115034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LEDD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2059024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Hoehn-Yahr Stag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951191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6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812100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IGD Scor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61557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4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537253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D Scor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39332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3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365928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HDRS1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347842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24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212347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MMS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153958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6B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1025198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2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991567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Ⅰ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973976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22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96449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97925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0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93698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5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9276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3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78607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30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59653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4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42251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HR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31840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6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802475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0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80197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Single Dose of L-dop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65111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9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59779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21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55152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Ag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54798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 Daily Dose of Levodop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52226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LED of Single Dose of D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48290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2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46425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lastRenderedPageBreak/>
              <w:t>NMSS-28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29297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9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14747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8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04238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2C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700238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LED of Total Daily Dose of D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97101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96586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9604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8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95738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MMSE-Ⅲ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82576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31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77954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6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56424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2B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35586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Sex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33956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5B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25604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30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23064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MMSE-Ⅳ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10988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3B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607321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5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88803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8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83703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6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71153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MMSE-Ⅴ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70726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6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69006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23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63471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20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45022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43147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2D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29194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3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24767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1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1717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-RBD-HK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12417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4B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11959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9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10357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0C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08764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1B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02482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9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501799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8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93191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5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89123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0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86310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8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80381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2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77126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4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69638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 Daily Dose of Anticholinergic Drug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6315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54201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1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52924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5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45518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lastRenderedPageBreak/>
              <w:t>UPDRS-3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37178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9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36707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4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25984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2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22750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6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20070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18960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8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400602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98543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2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95303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LED of Single Dose of MAOB Inhibitor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82743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5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78179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1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69078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0D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54717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MMSE-I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46459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0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40730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37531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D Subtyp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32655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ED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31194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29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30436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EOPD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22661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IGD Subtyp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21215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LED of Total Daily Dose of MAOB Inhibitor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17832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MAO-B Inhibitors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17113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Smoking History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306888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Single Dose of Anticholinergic Drug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96165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Family History of PD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96038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Education Level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8411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7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74667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Operation History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72922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Wearing-off?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66304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PDQ-39 Dimension-5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65894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Hyposmia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64459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3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52488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 Daily Dose of Amantadin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516676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Anticholinergic Drugs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Benzhexol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36966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Depression Degre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35068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13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208597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MMSE-Ⅱ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943715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Amantadine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92509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Constipation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87928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Dopamine Agonists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Pramipexole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84828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Single Dose of Amantadin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747722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History of Alcohol Intake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739134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Single Dose of COMT Inhibitor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59849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lastRenderedPageBreak/>
              <w:t>NMSS-2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53207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UPDRS-20B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430971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History of Exposure to Heavy Metal Contamination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421849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NMSS-14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33422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Total Daily Dose of COMT Inhibitor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30785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Dopamine Agonists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Piribedil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297007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Levo-Dopa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18424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History of Exposure to Pesticides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116384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Head Injury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0820843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COMT Inhibitors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4F2F85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0.000763598</w:t>
            </w:r>
          </w:p>
        </w:tc>
      </w:tr>
      <w:tr w:rsidR="00B938D5" w:rsidRPr="004F2F85" w:rsidTr="00B938D5">
        <w:trPr>
          <w:trHeight w:val="285"/>
          <w:jc w:val="center"/>
        </w:trPr>
        <w:tc>
          <w:tcPr>
            <w:tcW w:w="522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History of Exposure to Organic Solvent</w:t>
            </w:r>
          </w:p>
        </w:tc>
        <w:tc>
          <w:tcPr>
            <w:tcW w:w="3110" w:type="dxa"/>
            <w:noWrap/>
            <w:hideMark/>
          </w:tcPr>
          <w:p w:rsidR="00B938D5" w:rsidRPr="004F2F85" w:rsidRDefault="00B938D5" w:rsidP="00F92AC8">
            <w:pPr>
              <w:rPr>
                <w:rFonts w:ascii="Times New Roman" w:eastAsia="宋体" w:hAnsi="Times New Roman" w:cs="Times New Roman"/>
                <w:sz w:val="22"/>
              </w:rPr>
            </w:pPr>
            <w:r w:rsidRPr="004F2F85">
              <w:rPr>
                <w:rFonts w:ascii="Times New Roman" w:eastAsia="宋体" w:hAnsi="Times New Roman" w:cs="Times New Roman"/>
                <w:sz w:val="22"/>
              </w:rPr>
              <w:t>4.38E-05</w:t>
            </w:r>
          </w:p>
        </w:tc>
      </w:tr>
    </w:tbl>
    <w:p w:rsidR="00B938D5" w:rsidRDefault="00B938D5" w:rsidP="00B938D5">
      <w:pPr>
        <w:jc w:val="left"/>
        <w:rPr>
          <w:rFonts w:cs="Times New Roman"/>
          <w:sz w:val="22"/>
        </w:rPr>
      </w:pPr>
    </w:p>
    <w:p w:rsidR="00B938D5" w:rsidRDefault="00B938D5" w:rsidP="00B938D5">
      <w:pPr>
        <w:jc w:val="left"/>
        <w:rPr>
          <w:rFonts w:cs="Times New Roman"/>
          <w:sz w:val="22"/>
        </w:rPr>
      </w:pPr>
    </w:p>
    <w:p w:rsidR="00D46141" w:rsidRPr="00C75E0E" w:rsidRDefault="00D46141" w:rsidP="00C75E0E">
      <w:bookmarkStart w:id="3" w:name="_GoBack"/>
      <w:bookmarkEnd w:id="2"/>
      <w:bookmarkEnd w:id="3"/>
    </w:p>
    <w:sectPr w:rsidR="00D46141" w:rsidRPr="00C75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2E77" w:rsidRDefault="000C2E77" w:rsidP="00026510">
      <w:pPr>
        <w:spacing w:line="240" w:lineRule="auto"/>
      </w:pPr>
      <w:r>
        <w:separator/>
      </w:r>
    </w:p>
  </w:endnote>
  <w:endnote w:type="continuationSeparator" w:id="0">
    <w:p w:rsidR="000C2E77" w:rsidRDefault="000C2E77" w:rsidP="000265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2E77" w:rsidRDefault="000C2E77" w:rsidP="00026510">
      <w:pPr>
        <w:spacing w:line="240" w:lineRule="auto"/>
      </w:pPr>
      <w:r>
        <w:separator/>
      </w:r>
    </w:p>
  </w:footnote>
  <w:footnote w:type="continuationSeparator" w:id="0">
    <w:p w:rsidR="000C2E77" w:rsidRDefault="000C2E77" w:rsidP="000265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9C8"/>
    <w:rsid w:val="00026510"/>
    <w:rsid w:val="00062E4F"/>
    <w:rsid w:val="000C2E77"/>
    <w:rsid w:val="000E5367"/>
    <w:rsid w:val="00103F42"/>
    <w:rsid w:val="00236C1D"/>
    <w:rsid w:val="003275F6"/>
    <w:rsid w:val="003C54FA"/>
    <w:rsid w:val="004C43D4"/>
    <w:rsid w:val="0064034D"/>
    <w:rsid w:val="0091334B"/>
    <w:rsid w:val="009A66B7"/>
    <w:rsid w:val="00B938D5"/>
    <w:rsid w:val="00BA1A5F"/>
    <w:rsid w:val="00C513A9"/>
    <w:rsid w:val="00C75E0E"/>
    <w:rsid w:val="00C83F14"/>
    <w:rsid w:val="00D46141"/>
    <w:rsid w:val="00E83D21"/>
    <w:rsid w:val="00EA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9B7D2"/>
  <w15:chartTrackingRefBased/>
  <w15:docId w15:val="{AD397763-F96B-4E2C-BF0C-A5880B0F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38D5"/>
    <w:pPr>
      <w:spacing w:line="240" w:lineRule="auto"/>
      <w:jc w:val="left"/>
    </w:pPr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B938D5"/>
    <w:pPr>
      <w:spacing w:line="240" w:lineRule="auto"/>
      <w:jc w:val="left"/>
    </w:pPr>
    <w:rPr>
      <w:rFonts w:ascii="Calibri" w:hAnsi="Calibr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6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65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65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6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8</Words>
  <Characters>5068</Characters>
  <Application>Microsoft Office Word</Application>
  <DocSecurity>0</DocSecurity>
  <Lines>42</Lines>
  <Paragraphs>11</Paragraphs>
  <ScaleCrop>false</ScaleCrop>
  <Company>微软中国</Company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北沙</dc:creator>
  <cp:keywords/>
  <dc:description/>
  <cp:lastModifiedBy>唐北沙</cp:lastModifiedBy>
  <cp:revision>2</cp:revision>
  <dcterms:created xsi:type="dcterms:W3CDTF">2021-03-22T10:35:00Z</dcterms:created>
  <dcterms:modified xsi:type="dcterms:W3CDTF">2021-03-22T10:35:00Z</dcterms:modified>
</cp:coreProperties>
</file>